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3208" w:rsidRDefault="00283208" w:rsidP="00283208">
      <w:pPr>
        <w:tabs>
          <w:tab w:val="left" w:pos="5625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2471A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F352B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List and </w:t>
      </w:r>
      <w:r w:rsidR="00281737">
        <w:rPr>
          <w:rFonts w:ascii="Times New Roman" w:hAnsi="Times New Roman" w:cs="Times New Roman"/>
          <w:sz w:val="24"/>
          <w:szCs w:val="24"/>
          <w:lang w:val="en-US"/>
        </w:rPr>
        <w:t>characteristic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primers used in this work. </w:t>
      </w:r>
      <w:bookmarkStart w:id="0" w:name="_GoBack"/>
      <w:bookmarkEnd w:id="0"/>
    </w:p>
    <w:tbl>
      <w:tblPr>
        <w:tblStyle w:val="TableGrid"/>
        <w:tblW w:w="0" w:type="auto"/>
        <w:tblLook w:val="04A0"/>
      </w:tblPr>
      <w:tblGrid>
        <w:gridCol w:w="1134"/>
        <w:gridCol w:w="5603"/>
        <w:gridCol w:w="1156"/>
        <w:gridCol w:w="1395"/>
      </w:tblGrid>
      <w:tr w:rsidR="00283208" w:rsidTr="00283208">
        <w:tc>
          <w:tcPr>
            <w:tcW w:w="2303" w:type="dxa"/>
          </w:tcPr>
          <w:p w:rsidR="00283208" w:rsidRDefault="00283208" w:rsidP="00283208">
            <w:pPr>
              <w:tabs>
                <w:tab w:val="left" w:pos="562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er name</w:t>
            </w:r>
          </w:p>
        </w:tc>
        <w:tc>
          <w:tcPr>
            <w:tcW w:w="2303" w:type="dxa"/>
          </w:tcPr>
          <w:p w:rsidR="00283208" w:rsidRDefault="00283208" w:rsidP="00283208">
            <w:pPr>
              <w:tabs>
                <w:tab w:val="left" w:pos="562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quence (5’-3’)</w:t>
            </w:r>
          </w:p>
        </w:tc>
        <w:tc>
          <w:tcPr>
            <w:tcW w:w="2303" w:type="dxa"/>
          </w:tcPr>
          <w:p w:rsidR="00283208" w:rsidRDefault="00283208" w:rsidP="00283208">
            <w:pPr>
              <w:tabs>
                <w:tab w:val="left" w:pos="562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ngth</w:t>
            </w:r>
          </w:p>
        </w:tc>
        <w:tc>
          <w:tcPr>
            <w:tcW w:w="2303" w:type="dxa"/>
          </w:tcPr>
          <w:p w:rsidR="00283208" w:rsidRDefault="00283208" w:rsidP="00283208">
            <w:pPr>
              <w:tabs>
                <w:tab w:val="left" w:pos="5625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</w:tr>
      <w:tr w:rsidR="00283208" w:rsidTr="00283208">
        <w:tc>
          <w:tcPr>
            <w:tcW w:w="2303" w:type="dxa"/>
          </w:tcPr>
          <w:p w:rsidR="00283208" w:rsidRDefault="00A53310" w:rsidP="00283208">
            <w:pPr>
              <w:tabs>
                <w:tab w:val="left" w:pos="562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3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rA LuF</w:t>
            </w:r>
          </w:p>
        </w:tc>
        <w:tc>
          <w:tcPr>
            <w:tcW w:w="2303" w:type="dxa"/>
          </w:tcPr>
          <w:p w:rsidR="00283208" w:rsidRDefault="00A53310" w:rsidP="00283208">
            <w:pPr>
              <w:tabs>
                <w:tab w:val="left" w:pos="562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3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TGGTGTMGGATTCACACARTAYGCWACAGC</w:t>
            </w:r>
          </w:p>
        </w:tc>
        <w:tc>
          <w:tcPr>
            <w:tcW w:w="2303" w:type="dxa"/>
          </w:tcPr>
          <w:p w:rsidR="00283208" w:rsidRDefault="00A53310" w:rsidP="00283208">
            <w:pPr>
              <w:tabs>
                <w:tab w:val="left" w:pos="562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3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2303" w:type="dxa"/>
          </w:tcPr>
          <w:p w:rsidR="00283208" w:rsidRDefault="00A53310" w:rsidP="00283208">
            <w:pPr>
              <w:tabs>
                <w:tab w:val="left" w:pos="562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0)</w:t>
            </w:r>
          </w:p>
        </w:tc>
      </w:tr>
      <w:tr w:rsidR="00A53310" w:rsidTr="00283208">
        <w:tc>
          <w:tcPr>
            <w:tcW w:w="2303" w:type="dxa"/>
          </w:tcPr>
          <w:p w:rsidR="00A53310" w:rsidRPr="00A53310" w:rsidRDefault="00A53310" w:rsidP="00283208">
            <w:pPr>
              <w:tabs>
                <w:tab w:val="left" w:pos="562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3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rA LuR</w:t>
            </w:r>
          </w:p>
        </w:tc>
        <w:tc>
          <w:tcPr>
            <w:tcW w:w="2303" w:type="dxa"/>
          </w:tcPr>
          <w:p w:rsidR="00A53310" w:rsidRPr="00A53310" w:rsidRDefault="00A53310" w:rsidP="00283208">
            <w:pPr>
              <w:tabs>
                <w:tab w:val="left" w:pos="562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33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CATTGCRTAGTTWGGRTAGTT</w:t>
            </w:r>
          </w:p>
        </w:tc>
        <w:tc>
          <w:tcPr>
            <w:tcW w:w="2303" w:type="dxa"/>
          </w:tcPr>
          <w:p w:rsidR="00A53310" w:rsidRPr="00A53310" w:rsidRDefault="00A53310" w:rsidP="00283208">
            <w:pPr>
              <w:tabs>
                <w:tab w:val="left" w:pos="562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2303" w:type="dxa"/>
          </w:tcPr>
          <w:p w:rsidR="00A53310" w:rsidRDefault="00A53310" w:rsidP="00283208">
            <w:pPr>
              <w:tabs>
                <w:tab w:val="left" w:pos="562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0)</w:t>
            </w:r>
          </w:p>
        </w:tc>
      </w:tr>
      <w:tr w:rsidR="00A53310" w:rsidTr="00283208">
        <w:tc>
          <w:tcPr>
            <w:tcW w:w="2303" w:type="dxa"/>
          </w:tcPr>
          <w:p w:rsidR="00A53310" w:rsidRPr="00A53310" w:rsidRDefault="00A53310" w:rsidP="00283208">
            <w:pPr>
              <w:tabs>
                <w:tab w:val="left" w:pos="562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6S </w:t>
            </w:r>
            <w:r w:rsidR="005624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2303" w:type="dxa"/>
          </w:tcPr>
          <w:p w:rsidR="00A53310" w:rsidRPr="00A53310" w:rsidRDefault="005624CB" w:rsidP="00283208">
            <w:pPr>
              <w:tabs>
                <w:tab w:val="left" w:pos="562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4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TCAGTAACACGTGG</w:t>
            </w:r>
          </w:p>
        </w:tc>
        <w:tc>
          <w:tcPr>
            <w:tcW w:w="2303" w:type="dxa"/>
          </w:tcPr>
          <w:p w:rsidR="00A53310" w:rsidRDefault="005624CB" w:rsidP="00283208">
            <w:pPr>
              <w:tabs>
                <w:tab w:val="left" w:pos="562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2303" w:type="dxa"/>
          </w:tcPr>
          <w:p w:rsidR="00A53310" w:rsidRDefault="005624CB" w:rsidP="00283208">
            <w:pPr>
              <w:tabs>
                <w:tab w:val="left" w:pos="562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1)</w:t>
            </w:r>
          </w:p>
        </w:tc>
      </w:tr>
      <w:tr w:rsidR="005624CB" w:rsidTr="00283208">
        <w:tc>
          <w:tcPr>
            <w:tcW w:w="2303" w:type="dxa"/>
          </w:tcPr>
          <w:p w:rsidR="005624CB" w:rsidRDefault="005624CB" w:rsidP="00283208">
            <w:pPr>
              <w:tabs>
                <w:tab w:val="left" w:pos="562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S 1340R</w:t>
            </w:r>
          </w:p>
        </w:tc>
        <w:tc>
          <w:tcPr>
            <w:tcW w:w="2303" w:type="dxa"/>
          </w:tcPr>
          <w:p w:rsidR="005624CB" w:rsidRPr="005624CB" w:rsidRDefault="005624CB" w:rsidP="00283208">
            <w:pPr>
              <w:tabs>
                <w:tab w:val="left" w:pos="562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24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GTGTGTGCAAGGAG</w:t>
            </w:r>
          </w:p>
        </w:tc>
        <w:tc>
          <w:tcPr>
            <w:tcW w:w="2303" w:type="dxa"/>
          </w:tcPr>
          <w:p w:rsidR="005624CB" w:rsidRDefault="005624CB" w:rsidP="00283208">
            <w:pPr>
              <w:tabs>
                <w:tab w:val="left" w:pos="562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2303" w:type="dxa"/>
          </w:tcPr>
          <w:p w:rsidR="005624CB" w:rsidRDefault="005624CB" w:rsidP="00283208">
            <w:pPr>
              <w:tabs>
                <w:tab w:val="left" w:pos="562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1)</w:t>
            </w:r>
          </w:p>
        </w:tc>
      </w:tr>
    </w:tbl>
    <w:p w:rsidR="00283208" w:rsidRDefault="00283208" w:rsidP="00283208">
      <w:pPr>
        <w:tabs>
          <w:tab w:val="left" w:pos="5625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276034" w:rsidRPr="00283208" w:rsidRDefault="00276034">
      <w:pPr>
        <w:rPr>
          <w:lang w:val="en-US"/>
        </w:rPr>
      </w:pPr>
    </w:p>
    <w:sectPr w:rsidR="00276034" w:rsidRPr="00283208" w:rsidSect="002760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08"/>
  <w:hyphenationZone w:val="425"/>
  <w:characterSpacingControl w:val="doNotCompress"/>
  <w:compat/>
  <w:rsids>
    <w:rsidRoot w:val="00283208"/>
    <w:rsid w:val="000F5609"/>
    <w:rsid w:val="00276034"/>
    <w:rsid w:val="00281737"/>
    <w:rsid w:val="00283208"/>
    <w:rsid w:val="002A712E"/>
    <w:rsid w:val="002F570F"/>
    <w:rsid w:val="00320922"/>
    <w:rsid w:val="00341A89"/>
    <w:rsid w:val="00555846"/>
    <w:rsid w:val="005624CB"/>
    <w:rsid w:val="006A0198"/>
    <w:rsid w:val="00960870"/>
    <w:rsid w:val="00A05BD5"/>
    <w:rsid w:val="00A53310"/>
    <w:rsid w:val="00AD1A14"/>
    <w:rsid w:val="00C94511"/>
    <w:rsid w:val="00E352F3"/>
    <w:rsid w:val="00F352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32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320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8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ga</dc:creator>
  <cp:lastModifiedBy>0011692</cp:lastModifiedBy>
  <cp:revision>3</cp:revision>
  <dcterms:created xsi:type="dcterms:W3CDTF">2017-10-02T07:59:00Z</dcterms:created>
  <dcterms:modified xsi:type="dcterms:W3CDTF">2017-11-24T02:17:00Z</dcterms:modified>
</cp:coreProperties>
</file>